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80" w:leader="none"/>
        </w:tabs>
        <w:spacing w:lineRule="auto" w:line="480"/>
        <w:ind w:left="1080" w:hanging="10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</w:t>
      </w:r>
      <w:r>
        <w:rPr>
          <w:rFonts w:cs="Arial" w:ascii="Arial" w:hAnsi="Arial"/>
          <w:sz w:val="22"/>
          <w:szCs w:val="22"/>
          <w:lang w:val="en-GB"/>
        </w:rPr>
        <w:tab/>
        <w:t>Summary of sampled cattle populations represented in the bovine HapMap data set [31]. Breed origin, country of sampling and breed characteristics are indicated, together with the number of sampled animals included in this study (N).</w:t>
      </w:r>
    </w:p>
    <w:p>
      <w:pPr>
        <w:pStyle w:val="Normal"/>
        <w:tabs>
          <w:tab w:val="clear" w:pos="708"/>
          <w:tab w:val="left" w:pos="1080" w:leader="none"/>
        </w:tabs>
        <w:ind w:left="1077" w:hanging="1077"/>
        <w:jc w:val="both"/>
        <w:rPr>
          <w:rFonts w:ascii="CMR10" w:hAnsi="CMR10" w:cs="CMR10"/>
          <w:sz w:val="22"/>
          <w:szCs w:val="22"/>
          <w:lang w:val="en-GB"/>
        </w:rPr>
      </w:pPr>
      <w:r>
        <w:rPr>
          <w:rFonts w:cs="CMR10" w:ascii="CMR10" w:hAnsi="CMR10"/>
          <w:sz w:val="22"/>
          <w:szCs w:val="22"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00"/>
        <w:gridCol w:w="720"/>
        <w:gridCol w:w="1260"/>
        <w:gridCol w:w="3060"/>
        <w:gridCol w:w="162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ree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reed co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ountry of sampl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Origin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Bos tauru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ngu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N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 and NZ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lack co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at qualit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cotland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rown Swis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SW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rown co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ugged appearan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witzerland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rolai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hite to cream co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arge body siz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ance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uernse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 and UK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n and white co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fined structur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nel</w:t>
              <w:br/>
              <w:t>Islands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efor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F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 and NZ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ad coat with white fa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K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lstei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 and NZ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lack and white co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gh milk yield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therlands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Jerse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J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 and NZ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mall siz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lk qualit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nnel</w:t>
              <w:br/>
              <w:t>Islands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mousi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M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 and Franc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d co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uscularit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ance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’Dam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D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uine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awn coat, small siz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ypanosome resistan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est Africa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rwegian R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R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rway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d and white co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gh milk yield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rway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iedmontes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M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ray coat, dark skin Muscularit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taly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d Angu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GU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 and Canad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d coat, Meat qualit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cotland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omagnol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M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vory to gray coat, black skin, Muscularit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taly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he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HK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thiopi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mall size, Brown coat of variable shad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ypanosome resistan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thiop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East Africa)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Bos indicu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rahma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RM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 and Australi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ray coat, humped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at toleran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i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I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razil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ottled red and white coat, humped, heat toler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dia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lo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razil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hite to gray coat, humped, heat resistan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dia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Admixed Breed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eefmaste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M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riable, predominantly red coat, robustnes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anta Gertrudi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G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d coat, drought, heat, insect an disease toleran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S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R10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00:06:00Z</dcterms:created>
  <dc:creator>maximus</dc:creator>
  <dc:description/>
  <cp:keywords/>
  <dc:language>en-US</dc:language>
  <cp:lastModifiedBy>markusn</cp:lastModifiedBy>
  <dcterms:modified xsi:type="dcterms:W3CDTF">2012-07-13T05:32:00Z</dcterms:modified>
  <cp:revision>4</cp:revision>
  <dc:subject/>
  <dc:title>Table S1</dc:title>
</cp:coreProperties>
</file>